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259"/>
        <w:tblW w:w="11625" w:type="dxa"/>
        <w:tblLayout w:type="fixed"/>
        <w:tblLook w:val="04A0" w:firstRow="1" w:lastRow="0" w:firstColumn="1" w:lastColumn="0" w:noHBand="0" w:noVBand="1"/>
      </w:tblPr>
      <w:tblGrid>
        <w:gridCol w:w="3403"/>
        <w:gridCol w:w="1528"/>
        <w:gridCol w:w="1418"/>
        <w:gridCol w:w="1417"/>
        <w:gridCol w:w="1417"/>
        <w:gridCol w:w="1449"/>
        <w:gridCol w:w="993"/>
      </w:tblGrid>
      <w:tr w:rsidR="00D12A04" w:rsidRPr="001B79F3" w:rsidTr="00B22620">
        <w:trPr>
          <w:trHeight w:val="312"/>
        </w:trPr>
        <w:tc>
          <w:tcPr>
            <w:tcW w:w="1162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12A04" w:rsidRPr="00495030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</w:t>
            </w:r>
            <w:r w:rsidRPr="00495030">
              <w:rPr>
                <w:rFonts w:ascii="Times New Roman" w:eastAsia="Times New Roman" w:hAnsi="Times New Roman" w:cs="Times New Roman"/>
                <w:b/>
                <w:bCs/>
              </w:rPr>
              <w:t xml:space="preserve">Table 1: Comparison of lifestyle risk factors and physical performance outcomes at 60-64 years between the analysis sample (n=937) and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those with incomplete data who were </w:t>
            </w:r>
            <w:r w:rsidRPr="00495030">
              <w:rPr>
                <w:rFonts w:ascii="Times New Roman" w:eastAsia="Times New Roman" w:hAnsi="Times New Roman" w:cs="Times New Roman"/>
                <w:b/>
                <w:bCs/>
              </w:rPr>
              <w:t>excluded (n=</w:t>
            </w:r>
            <w:r w:rsidRPr="00495030">
              <w:rPr>
                <w:rFonts w:ascii="Times New Roman" w:hAnsi="Times New Roman" w:cs="Times New Roman"/>
                <w:b/>
              </w:rPr>
              <w:t>1292)</w:t>
            </w: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3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79F3">
              <w:rPr>
                <w:rFonts w:ascii="Times New Roman" w:eastAsia="Times New Roman" w:hAnsi="Times New Roman" w:cs="Times New Roman"/>
                <w:b/>
                <w:bCs/>
              </w:rPr>
              <w:t xml:space="preserve">Men </w:t>
            </w:r>
            <w:r w:rsidRPr="00EB2D79">
              <w:rPr>
                <w:rFonts w:ascii="Times New Roman" w:eastAsia="Times New Roman" w:hAnsi="Times New Roman" w:cs="Times New Roman"/>
                <w:b/>
                <w:bCs/>
              </w:rPr>
              <w:t>(n=1067)</w:t>
            </w:r>
          </w:p>
        </w:tc>
        <w:tc>
          <w:tcPr>
            <w:tcW w:w="38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79F3">
              <w:rPr>
                <w:rFonts w:ascii="Times New Roman" w:eastAsia="Times New Roman" w:hAnsi="Times New Roman" w:cs="Times New Roman"/>
                <w:b/>
                <w:bCs/>
              </w:rPr>
              <w:t>Women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n=1162)</w:t>
            </w:r>
            <w:r w:rsidRPr="001B79F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Included </w:t>
            </w:r>
            <w:r w:rsidRPr="001B79F3">
              <w:rPr>
                <w:rFonts w:ascii="Times New Roman" w:eastAsia="Times New Roman" w:hAnsi="Times New Roman" w:cs="Times New Roman"/>
                <w:b/>
                <w:bCs/>
              </w:rPr>
              <w:t>(n=4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xcluded (n=6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A04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cluded (</w:t>
            </w:r>
            <w:r w:rsidRPr="001B79F3">
              <w:rPr>
                <w:rFonts w:ascii="Times New Roman" w:eastAsia="Times New Roman" w:hAnsi="Times New Roman" w:cs="Times New Roman"/>
                <w:b/>
                <w:bCs/>
              </w:rPr>
              <w:t>n=50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xcluded (n=65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2A04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B79F3">
              <w:rPr>
                <w:rFonts w:ascii="Times New Roman" w:eastAsia="Times New Roman" w:hAnsi="Times New Roman" w:cs="Times New Roman"/>
                <w:b/>
              </w:rPr>
              <w:t xml:space="preserve">Lifestyle risk </w:t>
            </w:r>
            <w:proofErr w:type="spellStart"/>
            <w:r w:rsidRPr="001B79F3">
              <w:rPr>
                <w:rFonts w:ascii="Times New Roman" w:eastAsia="Times New Roman" w:hAnsi="Times New Roman" w:cs="Times New Roman"/>
                <w:b/>
              </w:rPr>
              <w:t>factors</w:t>
            </w:r>
            <w:r w:rsidRPr="001B79F3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79F3">
              <w:rPr>
                <w:rFonts w:ascii="Times New Roman" w:eastAsia="Times New Roman" w:hAnsi="Times New Roman" w:cs="Times New Roman"/>
              </w:rPr>
              <w:t>Obesity</w:t>
            </w:r>
            <w:r w:rsidRPr="001B79F3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1B79F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98 (2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199 (3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269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115 (22.7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36 (36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269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B79F3">
              <w:rPr>
                <w:rFonts w:ascii="Times New Roman" w:eastAsia="Times New Roman" w:hAnsi="Times New Roman" w:cs="Times New Roman"/>
              </w:rPr>
              <w:t>Inactivity</w:t>
            </w:r>
            <w:r w:rsidRPr="001B79F3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58 (59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417 (68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269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90 (57.3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415 (67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269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B79F3">
              <w:rPr>
                <w:rFonts w:ascii="Times New Roman" w:eastAsia="Times New Roman" w:hAnsi="Times New Roman" w:cs="Times New Roman"/>
              </w:rPr>
              <w:t>Current smok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8 (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80 (1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269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39 (7.7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81 (1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269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B79F3">
              <w:rPr>
                <w:rFonts w:ascii="Times New Roman" w:eastAsia="Times New Roman" w:hAnsi="Times New Roman" w:cs="Times New Roman"/>
              </w:rPr>
              <w:t xml:space="preserve">Poor </w:t>
            </w:r>
            <w:proofErr w:type="spellStart"/>
            <w:r w:rsidRPr="001B79F3">
              <w:rPr>
                <w:rFonts w:ascii="Times New Roman" w:eastAsia="Times New Roman" w:hAnsi="Times New Roman" w:cs="Times New Roman"/>
              </w:rPr>
              <w:t>diet</w:t>
            </w:r>
            <w:r w:rsidRPr="001B79F3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143 (3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13 (4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269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92 (18.2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132 (27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82A1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12A04" w:rsidRPr="001B79F3" w:rsidTr="00B22620">
        <w:trPr>
          <w:trHeight w:val="312"/>
        </w:trPr>
        <w:tc>
          <w:tcPr>
            <w:tcW w:w="4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eastAsia="Times New Roman" w:hAnsi="Times New Roman" w:cs="Times New Roman"/>
                <w:b/>
              </w:rPr>
              <w:t>Measures of physical performa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B79F3">
              <w:rPr>
                <w:rFonts w:ascii="Times New Roman" w:eastAsia="Times New Roman" w:hAnsi="Times New Roman" w:cs="Times New Roman"/>
              </w:rPr>
              <w:t>Grip strength (kg)</w:t>
            </w:r>
            <w:r w:rsidRPr="001B79F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45.7 (1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43.7 (11.6)</w:t>
            </w:r>
          </w:p>
        </w:tc>
        <w:tc>
          <w:tcPr>
            <w:tcW w:w="1417" w:type="dxa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82A1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6.4 (7.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5.6 (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82A1E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B79F3">
              <w:rPr>
                <w:rFonts w:ascii="Times New Roman" w:eastAsia="Times New Roman" w:hAnsi="Times New Roman" w:cs="Times New Roman"/>
              </w:rPr>
              <w:t>Chair rise speed (stands/min)</w:t>
            </w:r>
            <w:r w:rsidRPr="001B79F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6.7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6.2 (7.4)</w:t>
            </w:r>
          </w:p>
        </w:tc>
        <w:tc>
          <w:tcPr>
            <w:tcW w:w="1417" w:type="dxa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82A1E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5.9 (7.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25.1 (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D12A04" w:rsidRPr="001B79F3" w:rsidTr="00B22620">
        <w:trPr>
          <w:trHeight w:val="3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1B79F3" w:rsidRDefault="00D12A04" w:rsidP="00B22620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B79F3">
              <w:rPr>
                <w:rFonts w:ascii="Times New Roman" w:eastAsia="Times New Roman" w:hAnsi="Times New Roman" w:cs="Times New Roman"/>
              </w:rPr>
              <w:t>Standing balance time (</w:t>
            </w:r>
            <w:proofErr w:type="spellStart"/>
            <w:r w:rsidRPr="001B79F3">
              <w:rPr>
                <w:rFonts w:ascii="Times New Roman" w:eastAsia="Times New Roman" w:hAnsi="Times New Roman" w:cs="Times New Roman"/>
              </w:rPr>
              <w:t>secs</w:t>
            </w:r>
            <w:proofErr w:type="spellEnd"/>
            <w:r w:rsidRPr="001B79F3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3.9 (2.6,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3.5 (2.3, 5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82A1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3.5 (2.5,5.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12023">
              <w:rPr>
                <w:rFonts w:ascii="Times New Roman" w:hAnsi="Times New Roman" w:cs="Times New Roman"/>
                <w:color w:val="000000"/>
              </w:rPr>
              <w:t>3.2 (2.1, 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2A04" w:rsidRPr="00512023" w:rsidRDefault="00D12A04" w:rsidP="00B2262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82A1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12A04" w:rsidRPr="001B79F3" w:rsidTr="00B22620">
        <w:trPr>
          <w:trHeight w:val="312"/>
        </w:trPr>
        <w:tc>
          <w:tcPr>
            <w:tcW w:w="116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2A04" w:rsidRPr="001B79F3" w:rsidRDefault="00D12A04" w:rsidP="00B22620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1B79F3">
              <w:rPr>
                <w:rFonts w:ascii="Times New Roman" w:hAnsi="Times New Roman" w:cs="Times New Roman"/>
                <w:vertAlign w:val="superscript"/>
              </w:rPr>
              <w:t>a</w:t>
            </w:r>
            <w:r w:rsidRPr="001B79F3">
              <w:rPr>
                <w:rFonts w:ascii="Times New Roman" w:hAnsi="Times New Roman" w:cs="Times New Roman"/>
              </w:rPr>
              <w:t>Mean</w:t>
            </w:r>
            <w:proofErr w:type="spellEnd"/>
            <w:r w:rsidRPr="001B79F3">
              <w:rPr>
                <w:rFonts w:ascii="Times New Roman" w:hAnsi="Times New Roman" w:cs="Times New Roman"/>
              </w:rPr>
              <w:t xml:space="preserve"> (standard deviation); </w:t>
            </w:r>
            <w:r w:rsidRPr="001B79F3">
              <w:rPr>
                <w:rFonts w:ascii="Times New Roman" w:hAnsi="Times New Roman" w:cs="Times New Roman"/>
                <w:vertAlign w:val="superscript"/>
              </w:rPr>
              <w:t>b</w:t>
            </w:r>
            <w:r w:rsidRPr="001B79F3">
              <w:rPr>
                <w:rFonts w:ascii="Times New Roman" w:hAnsi="Times New Roman" w:cs="Times New Roman"/>
                <w:bCs/>
              </w:rPr>
              <w:t>[N(%)];</w:t>
            </w:r>
            <w:r w:rsidRPr="001B79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79F3">
              <w:rPr>
                <w:rFonts w:ascii="Times New Roman" w:hAnsi="Times New Roman" w:cs="Times New Roman"/>
                <w:vertAlign w:val="superscript"/>
              </w:rPr>
              <w:t>c</w:t>
            </w:r>
            <w:r w:rsidRPr="001B79F3">
              <w:rPr>
                <w:rFonts w:ascii="Times New Roman" w:hAnsi="Times New Roman" w:cs="Times New Roman"/>
              </w:rPr>
              <w:t>BMI</w:t>
            </w:r>
            <w:proofErr w:type="spellEnd"/>
            <w:r w:rsidRPr="001B79F3">
              <w:rPr>
                <w:rFonts w:ascii="Times New Roman" w:hAnsi="Times New Roman" w:cs="Times New Roman"/>
              </w:rPr>
              <w:t xml:space="preserve"> ≥ 30kg/m</w:t>
            </w:r>
            <w:r w:rsidRPr="001B79F3">
              <w:rPr>
                <w:rFonts w:ascii="Times New Roman" w:hAnsi="Times New Roman" w:cs="Times New Roman"/>
                <w:vertAlign w:val="superscript"/>
              </w:rPr>
              <w:t>2</w:t>
            </w:r>
            <w:r w:rsidRPr="001B79F3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B79F3">
              <w:rPr>
                <w:rFonts w:ascii="Times New Roman" w:hAnsi="Times New Roman" w:cs="Times New Roman"/>
                <w:vertAlign w:val="superscript"/>
              </w:rPr>
              <w:t>d</w:t>
            </w:r>
            <w:r w:rsidRPr="001B79F3">
              <w:rPr>
                <w:rFonts w:ascii="Times New Roman" w:hAnsi="Times New Roman" w:cs="Times New Roman"/>
              </w:rPr>
              <w:t>No</w:t>
            </w:r>
            <w:proofErr w:type="spellEnd"/>
            <w:r w:rsidRPr="001B79F3">
              <w:rPr>
                <w:rFonts w:ascii="Times New Roman" w:hAnsi="Times New Roman" w:cs="Times New Roman"/>
              </w:rPr>
              <w:t xml:space="preserve"> leisure time physical activity over the previous month;</w:t>
            </w:r>
            <w:r w:rsidRPr="001B79F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1B79F3">
              <w:rPr>
                <w:rFonts w:ascii="Times New Roman" w:hAnsi="Times New Roman" w:cs="Times New Roman"/>
                <w:vertAlign w:val="superscript"/>
              </w:rPr>
              <w:t>e</w:t>
            </w:r>
            <w:r w:rsidRPr="001B79F3">
              <w:rPr>
                <w:rFonts w:ascii="Times New Roman" w:hAnsi="Times New Roman" w:cs="Times New Roman"/>
              </w:rPr>
              <w:t>Diet</w:t>
            </w:r>
            <w:proofErr w:type="spellEnd"/>
            <w:r w:rsidRPr="001B79F3">
              <w:rPr>
                <w:rFonts w:ascii="Times New Roman" w:hAnsi="Times New Roman" w:cs="Times New Roman"/>
              </w:rPr>
              <w:t xml:space="preserve"> score in bottom quarter of the distribution defined at 60-64;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r w:rsidRPr="001B79F3">
              <w:rPr>
                <w:rFonts w:ascii="Times New Roman" w:hAnsi="Times New Roman" w:cs="Times New Roman"/>
              </w:rPr>
              <w:t>Median</w:t>
            </w:r>
            <w:proofErr w:type="spellEnd"/>
            <w:r w:rsidRPr="001B79F3">
              <w:rPr>
                <w:rFonts w:ascii="Times New Roman" w:hAnsi="Times New Roman" w:cs="Times New Roman"/>
              </w:rPr>
              <w:t xml:space="preserve"> (interquartile range); </w:t>
            </w:r>
            <w:r>
              <w:rPr>
                <w:rFonts w:ascii="Times New Roman" w:hAnsi="Times New Roman" w:cs="Times New Roman"/>
              </w:rPr>
              <w:t>Analysis s</w:t>
            </w:r>
            <w:r w:rsidRPr="001B79F3">
              <w:rPr>
                <w:rFonts w:ascii="Times New Roman" w:hAnsi="Times New Roman" w:cs="Times New Roman"/>
              </w:rPr>
              <w:t>ample restricted to those with complete data on lifestyle risk factors, physical performance outcomes and potential confounders</w:t>
            </w:r>
            <w:r>
              <w:rPr>
                <w:rFonts w:ascii="Times New Roman" w:hAnsi="Times New Roman" w:cs="Times New Roman"/>
              </w:rPr>
              <w:t>; P-values presented for the difference in characteristics within each sex between those who were included in the analysis sample and those who were excluded</w:t>
            </w:r>
          </w:p>
        </w:tc>
      </w:tr>
    </w:tbl>
    <w:p w:rsidR="00D12A04" w:rsidRDefault="00D12A04" w:rsidP="00D12A04">
      <w:pPr>
        <w:rPr>
          <w:rFonts w:ascii="Times New Roman" w:hAnsi="Times New Roman" w:cs="Times New Roman"/>
        </w:rPr>
      </w:pPr>
    </w:p>
    <w:p w:rsidR="00D12A04" w:rsidRDefault="00D12A04" w:rsidP="00D12A04"/>
    <w:p w:rsidR="00D12A04" w:rsidRDefault="00D12A04" w:rsidP="00D12A04">
      <w:r>
        <w:br w:type="page"/>
      </w:r>
    </w:p>
    <w:tbl>
      <w:tblPr>
        <w:tblW w:w="15981" w:type="dxa"/>
        <w:tblInd w:w="-813" w:type="dxa"/>
        <w:tblLayout w:type="fixed"/>
        <w:tblLook w:val="04A0" w:firstRow="1" w:lastRow="0" w:firstColumn="1" w:lastColumn="0" w:noHBand="0" w:noVBand="1"/>
      </w:tblPr>
      <w:tblGrid>
        <w:gridCol w:w="1664"/>
        <w:gridCol w:w="1559"/>
        <w:gridCol w:w="709"/>
        <w:gridCol w:w="1559"/>
        <w:gridCol w:w="851"/>
        <w:gridCol w:w="1559"/>
        <w:gridCol w:w="850"/>
        <w:gridCol w:w="1560"/>
        <w:gridCol w:w="850"/>
        <w:gridCol w:w="1559"/>
        <w:gridCol w:w="851"/>
        <w:gridCol w:w="1559"/>
        <w:gridCol w:w="851"/>
      </w:tblGrid>
      <w:tr w:rsidR="00D12A04" w:rsidRPr="00A76B04" w:rsidTr="00B22620">
        <w:trPr>
          <w:trHeight w:val="230"/>
        </w:trPr>
        <w:tc>
          <w:tcPr>
            <w:tcW w:w="12720" w:type="dxa"/>
            <w:gridSpan w:val="10"/>
            <w:shd w:val="clear" w:color="auto" w:fill="auto"/>
            <w:noWrap/>
            <w:vAlign w:val="bottom"/>
            <w:hideMark/>
          </w:tcPr>
          <w:p w:rsidR="00D12A04" w:rsidRPr="00AE103A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Supplementary Table 2: SD difference in physical performance measures at age 60-64 years according to each risk factor profi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rip strength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air speed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nding balance time</w:t>
            </w:r>
          </w:p>
        </w:tc>
      </w:tr>
      <w:tr w:rsidR="00D12A04" w:rsidRPr="00A76B04" w:rsidTr="00B22620">
        <w:trPr>
          <w:trHeight w:val="330"/>
        </w:trPr>
        <w:tc>
          <w:tcPr>
            <w:tcW w:w="1664" w:type="dxa"/>
            <w:vMerge w:val="restart"/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esence at 53 and 60-64 years 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x-adjusted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ully-</w:t>
            </w:r>
            <w:proofErr w:type="spellStart"/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justed</w:t>
            </w: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409" w:type="dxa"/>
            <w:gridSpan w:val="2"/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x-adjusted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ully-</w:t>
            </w:r>
            <w:proofErr w:type="spellStart"/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justed</w:t>
            </w: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410" w:type="dxa"/>
            <w:gridSpan w:val="2"/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x-adjusted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ully-</w:t>
            </w:r>
            <w:proofErr w:type="spellStart"/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justed</w:t>
            </w: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vMerge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e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2A04" w:rsidRPr="00A76B04" w:rsidTr="00B22620">
        <w:trPr>
          <w:trHeight w:val="280"/>
        </w:trPr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besity</w:t>
            </w: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either       (74.5%)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erence categor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 only       (2.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 (-0.23,0.5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 (-0.12,0.6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 (-0.45,0.3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-0.42,0.3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3 (-0.92,-0.1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8 (-0.96,-0.1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4 only (9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 (-0.36,0.0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-0.24,0.2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 (-0.46,-0.0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 (-0.48,-0.0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 (-0.58,-0.1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 (-0.53,-0.0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th           (13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 (-0.35,0.0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 (-0.24,0.1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 (-0.58,-0.2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8 (-0.57,-0.1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 (-0.61,-0.2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 (-0.66,-0.2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80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activity</w:t>
            </w: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ither       (32.4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erence categor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 only       (9.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 (-0.32,0.1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 (-0.28,0.1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 (-0.38,0.0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 (-0.39,0.0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 (-0.11,0.3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 (-0.13,0.3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8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4 only (27.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 (-0.25,0.0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 (-0.22,0.0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 (-0.35,-0.0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 (-0.33,-0.0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 (-0.42,-0.0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 (-0.38,-0.0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th           (30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 (-0.57,-0.2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 (-0.50,-0.2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 (-0.65,-0.3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 (-0.65,-0.3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 (-0.43,-0.1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 (-0.43,-0.1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urrent smok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ither       (85.5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erence categor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3 only       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7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 (-0.04,0.4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 (0.02,0.4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 (-0.38,0.1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 (-0.39,0.1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 (-0.33,0.1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 (-0.33,0.1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4 only (0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 (-1.28,0.4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 (-1.15,0.5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 (-0.08,1.6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 (-0.13,1.6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 (-0.96,0.8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 (-1.01,0.7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4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oth      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6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 (-0.74,-0.2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 (-0.65,-0.1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 (-0.56,-0.0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3 (-0.58,-0.0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-0.28,0.2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-0.28,0.2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5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80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oor </w:t>
            </w:r>
            <w:proofErr w:type="spellStart"/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et</w:t>
            </w:r>
            <w:r w:rsidRPr="00A76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either     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52.7%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erence categor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3 only      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2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 (-0.37,-0.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 (-0.29,0.0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 (-0.40,-0.0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 (-0.40,-0.0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 (-0.34,-0.0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 (-0.37,-0.0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4 only (4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 (-0.67,-0.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 (-0.65,-0.0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 (-0.61,0.0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 (-0.62,-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 (-0.51,0.1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 (-0.54,0.0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7</w:t>
            </w:r>
          </w:p>
        </w:tc>
      </w:tr>
      <w:tr w:rsidR="00D12A04" w:rsidRPr="00A76B04" w:rsidTr="00B22620">
        <w:trPr>
          <w:trHeight w:val="230"/>
        </w:trPr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th           (20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 (-0.47,-0.1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 (-0.35,-0.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 (-0.49,-0.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 (-0.49,-0.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 (-0.52,-0.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 (-0.56,-0.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A04" w:rsidRPr="00A76B04" w:rsidRDefault="00D12A04" w:rsidP="00B22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12A04" w:rsidRPr="00A76B04" w:rsidTr="00B22620">
        <w:trPr>
          <w:trHeight w:val="320"/>
        </w:trPr>
        <w:tc>
          <w:tcPr>
            <w:tcW w:w="15981" w:type="dxa"/>
            <w:gridSpan w:val="13"/>
            <w:shd w:val="clear" w:color="auto" w:fill="auto"/>
            <w:vAlign w:val="center"/>
            <w:hideMark/>
          </w:tcPr>
          <w:p w:rsidR="00D12A04" w:rsidRPr="00A76B04" w:rsidRDefault="00D12A04" w:rsidP="00B22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ditionally</w:t>
            </w:r>
            <w:proofErr w:type="spellEnd"/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djusted for age, height, diabetes and cardiovascular disease history (all asc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ained at 60-64 years); 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proofErr w:type="spellStart"/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MI</w:t>
            </w:r>
            <w:proofErr w:type="spellEnd"/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≥ 30kg/m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  <w:proofErr w:type="spellEnd"/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leisure time physical activity over the previous month;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proofErr w:type="spellStart"/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t</w:t>
            </w:r>
            <w:proofErr w:type="spellEnd"/>
            <w:r w:rsidRPr="00A76B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core in bottom quarter of the distribution defined at 60-64.</w:t>
            </w:r>
          </w:p>
        </w:tc>
      </w:tr>
    </w:tbl>
    <w:p w:rsidR="00482EB8" w:rsidRDefault="00482EB8"/>
    <w:p w:rsidR="00D12A04" w:rsidRDefault="00D12A04" w:rsidP="00D12A04"/>
    <w:p w:rsidR="00D12A04" w:rsidRDefault="00D12A04" w:rsidP="00D12A04">
      <w:pPr>
        <w:spacing w:line="360" w:lineRule="auto"/>
      </w:pPr>
      <w:r>
        <w:rPr>
          <w:rFonts w:ascii="Times New Roman" w:hAnsi="Times New Roman" w:cs="Times New Roman"/>
          <w:b/>
          <w:noProof/>
          <w:lang w:eastAsia="en-IN"/>
        </w:rPr>
        <w:lastRenderedPageBreak/>
        <w:drawing>
          <wp:inline distT="0" distB="0" distL="0" distR="0" wp14:anchorId="2EAB7AC4" wp14:editId="0391794A">
            <wp:extent cx="2872800" cy="4276800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427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2A04" w:rsidRPr="00A74B62" w:rsidRDefault="00D12A04" w:rsidP="00D12A04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74B6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74B62">
        <w:rPr>
          <w:rFonts w:ascii="Times New Roman" w:hAnsi="Times New Roman" w:cs="Times New Roman"/>
          <w:b/>
          <w:noProof/>
          <w:sz w:val="24"/>
          <w:szCs w:val="24"/>
        </w:rPr>
        <w:t>Figure 1: Flow diagram for analysis sample</w:t>
      </w:r>
    </w:p>
    <w:p w:rsidR="00D12A04" w:rsidRDefault="00D12A04" w:rsidP="00D12A04"/>
    <w:p w:rsidR="00D12A04" w:rsidRDefault="00D12A04" w:rsidP="00D12A04"/>
    <w:p w:rsidR="00D12A04" w:rsidRDefault="00D12A04" w:rsidP="00D12A04"/>
    <w:p w:rsidR="00D12A04" w:rsidRDefault="00D12A04" w:rsidP="00D12A04"/>
    <w:p w:rsidR="00D12A04" w:rsidRDefault="00D12A04" w:rsidP="00D12A04"/>
    <w:p w:rsidR="00D12A04" w:rsidRDefault="00D12A04">
      <w:bookmarkStart w:id="0" w:name="_GoBack"/>
      <w:bookmarkEnd w:id="0"/>
    </w:p>
    <w:sectPr w:rsidR="00D12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A04"/>
    <w:rsid w:val="00003E23"/>
    <w:rsid w:val="00005702"/>
    <w:rsid w:val="00017C72"/>
    <w:rsid w:val="0003280B"/>
    <w:rsid w:val="00034F44"/>
    <w:rsid w:val="000372AB"/>
    <w:rsid w:val="000658D4"/>
    <w:rsid w:val="000662CC"/>
    <w:rsid w:val="000A12FC"/>
    <w:rsid w:val="000B4756"/>
    <w:rsid w:val="00102136"/>
    <w:rsid w:val="0013250C"/>
    <w:rsid w:val="0013776B"/>
    <w:rsid w:val="00151376"/>
    <w:rsid w:val="00154739"/>
    <w:rsid w:val="00166051"/>
    <w:rsid w:val="00171FA6"/>
    <w:rsid w:val="00190572"/>
    <w:rsid w:val="001A1BC6"/>
    <w:rsid w:val="001B1768"/>
    <w:rsid w:val="00200E46"/>
    <w:rsid w:val="0020426F"/>
    <w:rsid w:val="002153A7"/>
    <w:rsid w:val="00217F76"/>
    <w:rsid w:val="00234807"/>
    <w:rsid w:val="00253CDA"/>
    <w:rsid w:val="002657D2"/>
    <w:rsid w:val="002C3B29"/>
    <w:rsid w:val="002C44C9"/>
    <w:rsid w:val="002D4CDD"/>
    <w:rsid w:val="002D5C9E"/>
    <w:rsid w:val="002D69D4"/>
    <w:rsid w:val="002E501F"/>
    <w:rsid w:val="002F6509"/>
    <w:rsid w:val="0030278E"/>
    <w:rsid w:val="0030295C"/>
    <w:rsid w:val="0030777C"/>
    <w:rsid w:val="00323605"/>
    <w:rsid w:val="0034365A"/>
    <w:rsid w:val="0035466F"/>
    <w:rsid w:val="003873FC"/>
    <w:rsid w:val="00387435"/>
    <w:rsid w:val="003973E5"/>
    <w:rsid w:val="003A6F05"/>
    <w:rsid w:val="003E741F"/>
    <w:rsid w:val="003F4309"/>
    <w:rsid w:val="00412039"/>
    <w:rsid w:val="00424324"/>
    <w:rsid w:val="00442497"/>
    <w:rsid w:val="0046380B"/>
    <w:rsid w:val="00482EB8"/>
    <w:rsid w:val="004931F6"/>
    <w:rsid w:val="004B2F92"/>
    <w:rsid w:val="004C4DB1"/>
    <w:rsid w:val="004D292F"/>
    <w:rsid w:val="00515353"/>
    <w:rsid w:val="00541E6D"/>
    <w:rsid w:val="00571C8B"/>
    <w:rsid w:val="00587DC3"/>
    <w:rsid w:val="005A150F"/>
    <w:rsid w:val="005D5FF6"/>
    <w:rsid w:val="005E4ABA"/>
    <w:rsid w:val="006138A1"/>
    <w:rsid w:val="0064175F"/>
    <w:rsid w:val="00697955"/>
    <w:rsid w:val="006A11A3"/>
    <w:rsid w:val="006A466F"/>
    <w:rsid w:val="006D2314"/>
    <w:rsid w:val="00707691"/>
    <w:rsid w:val="007119F7"/>
    <w:rsid w:val="0072337C"/>
    <w:rsid w:val="00724F1B"/>
    <w:rsid w:val="00772B95"/>
    <w:rsid w:val="00815C15"/>
    <w:rsid w:val="00821842"/>
    <w:rsid w:val="0082410A"/>
    <w:rsid w:val="00832A17"/>
    <w:rsid w:val="00846E9F"/>
    <w:rsid w:val="0085319A"/>
    <w:rsid w:val="00860B28"/>
    <w:rsid w:val="008738A0"/>
    <w:rsid w:val="008A1E4A"/>
    <w:rsid w:val="008D1C2A"/>
    <w:rsid w:val="008D7529"/>
    <w:rsid w:val="008F76D9"/>
    <w:rsid w:val="009032F5"/>
    <w:rsid w:val="00912FFE"/>
    <w:rsid w:val="00926C36"/>
    <w:rsid w:val="0093526E"/>
    <w:rsid w:val="00944062"/>
    <w:rsid w:val="009503DD"/>
    <w:rsid w:val="00950A5D"/>
    <w:rsid w:val="009555AB"/>
    <w:rsid w:val="00977BAE"/>
    <w:rsid w:val="00984AAA"/>
    <w:rsid w:val="009A650D"/>
    <w:rsid w:val="009C0BE4"/>
    <w:rsid w:val="009C1C59"/>
    <w:rsid w:val="009C3832"/>
    <w:rsid w:val="009C3A3B"/>
    <w:rsid w:val="009C6252"/>
    <w:rsid w:val="009D6723"/>
    <w:rsid w:val="00A1794F"/>
    <w:rsid w:val="00A35F4F"/>
    <w:rsid w:val="00A4311A"/>
    <w:rsid w:val="00A44CDC"/>
    <w:rsid w:val="00A54BB4"/>
    <w:rsid w:val="00A63955"/>
    <w:rsid w:val="00A8016C"/>
    <w:rsid w:val="00A904FD"/>
    <w:rsid w:val="00A90851"/>
    <w:rsid w:val="00A94C07"/>
    <w:rsid w:val="00AA20B8"/>
    <w:rsid w:val="00AA7D9E"/>
    <w:rsid w:val="00AB4CE7"/>
    <w:rsid w:val="00AC7595"/>
    <w:rsid w:val="00AD0CC7"/>
    <w:rsid w:val="00AF3755"/>
    <w:rsid w:val="00B40084"/>
    <w:rsid w:val="00B66F20"/>
    <w:rsid w:val="00BE7483"/>
    <w:rsid w:val="00BF1B22"/>
    <w:rsid w:val="00C163B0"/>
    <w:rsid w:val="00C34BDA"/>
    <w:rsid w:val="00C42BD3"/>
    <w:rsid w:val="00C6109C"/>
    <w:rsid w:val="00C62F2F"/>
    <w:rsid w:val="00C7253E"/>
    <w:rsid w:val="00CA0797"/>
    <w:rsid w:val="00CA1282"/>
    <w:rsid w:val="00CA6F00"/>
    <w:rsid w:val="00CB2FC6"/>
    <w:rsid w:val="00CB6A01"/>
    <w:rsid w:val="00CD67C9"/>
    <w:rsid w:val="00CE6A61"/>
    <w:rsid w:val="00CF22DD"/>
    <w:rsid w:val="00D02B2A"/>
    <w:rsid w:val="00D05ACE"/>
    <w:rsid w:val="00D10C16"/>
    <w:rsid w:val="00D12A04"/>
    <w:rsid w:val="00D26663"/>
    <w:rsid w:val="00D56E63"/>
    <w:rsid w:val="00DC2B3F"/>
    <w:rsid w:val="00DF70E9"/>
    <w:rsid w:val="00E05D2C"/>
    <w:rsid w:val="00E1222A"/>
    <w:rsid w:val="00E20E28"/>
    <w:rsid w:val="00E54346"/>
    <w:rsid w:val="00E75079"/>
    <w:rsid w:val="00E773F3"/>
    <w:rsid w:val="00E97396"/>
    <w:rsid w:val="00EB551C"/>
    <w:rsid w:val="00ED436A"/>
    <w:rsid w:val="00EE0B75"/>
    <w:rsid w:val="00EE1236"/>
    <w:rsid w:val="00F269DE"/>
    <w:rsid w:val="00F3645C"/>
    <w:rsid w:val="00F37277"/>
    <w:rsid w:val="00F72FFA"/>
    <w:rsid w:val="00F82C63"/>
    <w:rsid w:val="00F922BF"/>
    <w:rsid w:val="00F93673"/>
    <w:rsid w:val="00FE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C279C7-F09A-4B54-B785-27364FC3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2A04"/>
    <w:pPr>
      <w:spacing w:after="0" w:line="24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036</Characters>
  <Application>Microsoft Office Word</Application>
  <DocSecurity>0</DocSecurity>
  <Lines>33</Lines>
  <Paragraphs>9</Paragraphs>
  <ScaleCrop>false</ScaleCrop>
  <Company>HP Inc.</Company>
  <LinksUpToDate>false</LinksUpToDate>
  <CharactersWithSpaces>4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ga V.</dc:creator>
  <cp:keywords/>
  <dc:description/>
  <cp:lastModifiedBy>Priyanga V.</cp:lastModifiedBy>
  <cp:revision>1</cp:revision>
  <dcterms:created xsi:type="dcterms:W3CDTF">2021-02-12T07:55:00Z</dcterms:created>
  <dcterms:modified xsi:type="dcterms:W3CDTF">2021-02-12T07:57:00Z</dcterms:modified>
</cp:coreProperties>
</file>